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D36" w:rsidRPr="00563D36" w:rsidRDefault="007C3911" w:rsidP="00563D36">
      <w:pPr>
        <w:spacing w:before="100" w:beforeAutospacing="1"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sz w:val="24"/>
          <w:szCs w:val="24"/>
        </w:rPr>
        <w:t>Additional</w:t>
      </w:r>
      <w:r w:rsidR="00563D36" w:rsidRPr="00563D36">
        <w:rPr>
          <w:rFonts w:asciiTheme="majorHAnsi" w:hAnsiTheme="majorHAnsi" w:cstheme="majorHAnsi"/>
          <w:b/>
          <w:sz w:val="24"/>
          <w:szCs w:val="24"/>
          <w:lang w:val="en-US"/>
        </w:rPr>
        <w:t xml:space="preserve"> Table 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="00563D36" w:rsidRPr="00563D36">
        <w:rPr>
          <w:rFonts w:asciiTheme="majorHAnsi" w:hAnsiTheme="majorHAnsi" w:cstheme="majorHAnsi"/>
          <w:b/>
          <w:sz w:val="24"/>
          <w:szCs w:val="24"/>
          <w:lang w:val="en-US"/>
        </w:rPr>
        <w:t>4</w:t>
      </w:r>
      <w:r w:rsidR="00563D36" w:rsidRPr="00563D36">
        <w:rPr>
          <w:rFonts w:asciiTheme="majorHAnsi" w:hAnsiTheme="majorHAnsi" w:cstheme="majorHAnsi"/>
          <w:sz w:val="24"/>
          <w:szCs w:val="24"/>
          <w:lang w:val="en-US"/>
        </w:rPr>
        <w:t xml:space="preserve">: Range of average temperature (°C) and relative humidity (%) recorded at the mosquito collection point using data logger. </w:t>
      </w:r>
    </w:p>
    <w:tbl>
      <w:tblPr>
        <w:tblW w:w="7940" w:type="dxa"/>
        <w:tblInd w:w="108" w:type="dxa"/>
        <w:tblLook w:val="04A0"/>
      </w:tblPr>
      <w:tblGrid>
        <w:gridCol w:w="1588"/>
        <w:gridCol w:w="2866"/>
        <w:gridCol w:w="3486"/>
      </w:tblGrid>
      <w:tr w:rsidR="000D2806" w:rsidRPr="000D2806" w:rsidTr="00F65A38">
        <w:trPr>
          <w:trHeight w:val="743"/>
        </w:trPr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806" w:rsidRPr="000D2806" w:rsidRDefault="000D2806" w:rsidP="000D2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806" w:rsidRPr="000D2806" w:rsidRDefault="000D2806" w:rsidP="000D2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D2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mperature (C)</w:t>
            </w:r>
          </w:p>
        </w:tc>
        <w:tc>
          <w:tcPr>
            <w:tcW w:w="3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806" w:rsidRPr="000D2806" w:rsidRDefault="000D2806" w:rsidP="000D2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D2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lative humidity (%)</w:t>
            </w:r>
          </w:p>
        </w:tc>
      </w:tr>
      <w:tr w:rsidR="000D2806" w:rsidRPr="000D2806" w:rsidTr="002841A9">
        <w:trPr>
          <w:trHeight w:val="71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806" w:rsidRPr="000D2806" w:rsidRDefault="000D2806" w:rsidP="000D2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D2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door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806" w:rsidRPr="000D2806" w:rsidRDefault="000D2806" w:rsidP="000D2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D2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.6 (17 - 37.24)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806" w:rsidRPr="000D2806" w:rsidRDefault="000D2806" w:rsidP="000D2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D2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8.62 (15.11 - 99.9)</w:t>
            </w:r>
          </w:p>
        </w:tc>
      </w:tr>
      <w:tr w:rsidR="000D2806" w:rsidRPr="000D2806" w:rsidTr="002841A9">
        <w:trPr>
          <w:trHeight w:val="743"/>
        </w:trPr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806" w:rsidRPr="000D2806" w:rsidRDefault="000D2806" w:rsidP="000D2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D2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utdoor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806" w:rsidRPr="000D2806" w:rsidRDefault="000D2806" w:rsidP="000D2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D2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.16 (15.7 - 3884)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806" w:rsidRPr="000D2806" w:rsidRDefault="000D2806" w:rsidP="000D2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D2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4.06 (11.73 - 99.95)</w:t>
            </w:r>
          </w:p>
        </w:tc>
      </w:tr>
    </w:tbl>
    <w:p w:rsidR="001C1F46" w:rsidRPr="00563D36" w:rsidRDefault="001C1F46">
      <w:pPr>
        <w:rPr>
          <w:lang w:val="en-US"/>
        </w:rPr>
      </w:pPr>
      <w:bookmarkStart w:id="0" w:name="_GoBack"/>
      <w:bookmarkEnd w:id="0"/>
    </w:p>
    <w:sectPr w:rsidR="001C1F46" w:rsidRPr="00563D36" w:rsidSect="00706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markup="0"/>
  <w:defaultTabStop w:val="720"/>
  <w:characterSpacingControl w:val="doNotCompress"/>
  <w:compat/>
  <w:rsids>
    <w:rsidRoot w:val="00563D36"/>
    <w:rsid w:val="000D2806"/>
    <w:rsid w:val="00166B91"/>
    <w:rsid w:val="001C1F46"/>
    <w:rsid w:val="002841A9"/>
    <w:rsid w:val="00416307"/>
    <w:rsid w:val="00430105"/>
    <w:rsid w:val="00563D36"/>
    <w:rsid w:val="00706443"/>
    <w:rsid w:val="007C3911"/>
    <w:rsid w:val="008712E7"/>
    <w:rsid w:val="00F65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SANOU (student)</dc:creator>
  <cp:keywords/>
  <dc:description/>
  <cp:lastModifiedBy>0013914</cp:lastModifiedBy>
  <cp:revision>4</cp:revision>
  <dcterms:created xsi:type="dcterms:W3CDTF">2019-03-05T19:10:00Z</dcterms:created>
  <dcterms:modified xsi:type="dcterms:W3CDTF">2019-11-26T07:18:00Z</dcterms:modified>
</cp:coreProperties>
</file>